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BA5F8" w14:textId="481C6F46" w:rsidR="00713314" w:rsidRPr="004717DC" w:rsidRDefault="00713314" w:rsidP="00713314">
      <w:pPr>
        <w:rPr>
          <w:rFonts w:cstheme="minorHAnsi"/>
          <w:bCs/>
          <w:sz w:val="18"/>
          <w:szCs w:val="18"/>
          <w:lang w:val="en-US"/>
        </w:rPr>
      </w:pPr>
      <w:bookmarkStart w:id="0" w:name="_Hlk84335387"/>
      <w:bookmarkStart w:id="1" w:name="_Hlk75510443"/>
      <w:bookmarkStart w:id="2" w:name="_GoBack"/>
      <w:r>
        <w:rPr>
          <w:rFonts w:cstheme="minorHAnsi"/>
          <w:b/>
          <w:sz w:val="18"/>
          <w:szCs w:val="18"/>
          <w:lang w:val="en-US"/>
        </w:rPr>
        <w:t>Table S</w:t>
      </w:r>
      <w:r w:rsidR="00FE1DD7">
        <w:rPr>
          <w:rFonts w:cstheme="minorHAnsi"/>
          <w:b/>
          <w:sz w:val="18"/>
          <w:szCs w:val="18"/>
          <w:lang w:val="en-US"/>
        </w:rPr>
        <w:t xml:space="preserve">1 </w:t>
      </w:r>
      <w:r>
        <w:rPr>
          <w:rFonts w:cstheme="minorHAnsi"/>
          <w:bCs/>
          <w:sz w:val="18"/>
          <w:szCs w:val="18"/>
          <w:lang w:val="en-US"/>
        </w:rPr>
        <w:t>Correlation of MDS-UPDRS IV with corrected and uncorrected step count and stride length for all walking tasks at baseline</w:t>
      </w:r>
    </w:p>
    <w:tbl>
      <w:tblPr>
        <w:tblStyle w:val="TableGrid"/>
        <w:tblW w:w="4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139"/>
      </w:tblGrid>
      <w:tr w:rsidR="00713314" w14:paraId="122D0FB8" w14:textId="77777777" w:rsidTr="004F5499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FEAF634" w14:textId="77777777" w:rsidR="00713314" w:rsidRPr="00E60A6A" w:rsidRDefault="00713314" w:rsidP="004F5499">
            <w:pPr>
              <w:pStyle w:val="docdata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earman’s r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244C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DS-UPDRS</w:t>
            </w:r>
          </w:p>
          <w:p w14:paraId="582157AB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</w:tr>
      <w:tr w:rsidR="00713314" w14:paraId="5152E636" w14:textId="77777777" w:rsidTr="004F5499">
        <w:tc>
          <w:tcPr>
            <w:tcW w:w="3681" w:type="dxa"/>
            <w:tcBorders>
              <w:top w:val="single" w:sz="4" w:space="0" w:color="auto"/>
            </w:tcBorders>
          </w:tcPr>
          <w:p w14:paraId="65C0BC17" w14:textId="77777777" w:rsidR="00713314" w:rsidRPr="009A33DF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raight Walk Fast Pace, n=2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DFCABAD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13314" w14:paraId="57636975" w14:textId="77777777" w:rsidTr="004F5499">
        <w:tc>
          <w:tcPr>
            <w:tcW w:w="3681" w:type="dxa"/>
          </w:tcPr>
          <w:p w14:paraId="745681B4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139" w:type="dxa"/>
          </w:tcPr>
          <w:p w14:paraId="35BAB94C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4*</w:t>
            </w:r>
          </w:p>
        </w:tc>
      </w:tr>
      <w:tr w:rsidR="00713314" w14:paraId="698BB783" w14:textId="77777777" w:rsidTr="004F5499">
        <w:tc>
          <w:tcPr>
            <w:tcW w:w="3681" w:type="dxa"/>
          </w:tcPr>
          <w:p w14:paraId="1BD186F9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139" w:type="dxa"/>
          </w:tcPr>
          <w:p w14:paraId="5033AD49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0**</w:t>
            </w:r>
          </w:p>
        </w:tc>
      </w:tr>
      <w:tr w:rsidR="00713314" w14:paraId="698B92F0" w14:textId="77777777" w:rsidTr="004F5499">
        <w:tc>
          <w:tcPr>
            <w:tcW w:w="3681" w:type="dxa"/>
          </w:tcPr>
          <w:p w14:paraId="300C0F4E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139" w:type="dxa"/>
          </w:tcPr>
          <w:p w14:paraId="59B400B2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1</w:t>
            </w:r>
          </w:p>
        </w:tc>
      </w:tr>
      <w:tr w:rsidR="00713314" w14:paraId="72CAA5C7" w14:textId="77777777" w:rsidTr="004F5499">
        <w:tc>
          <w:tcPr>
            <w:tcW w:w="3681" w:type="dxa"/>
          </w:tcPr>
          <w:p w14:paraId="2A90FF12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139" w:type="dxa"/>
          </w:tcPr>
          <w:p w14:paraId="17960F03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60**</w:t>
            </w:r>
          </w:p>
        </w:tc>
      </w:tr>
      <w:tr w:rsidR="00713314" w14:paraId="5438745A" w14:textId="77777777" w:rsidTr="004F5499">
        <w:tc>
          <w:tcPr>
            <w:tcW w:w="3681" w:type="dxa"/>
          </w:tcPr>
          <w:p w14:paraId="6346AC44" w14:textId="77777777" w:rsidR="00713314" w:rsidRPr="009A33DF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Normal Pace, n=25</w:t>
            </w:r>
          </w:p>
        </w:tc>
        <w:tc>
          <w:tcPr>
            <w:tcW w:w="1139" w:type="dxa"/>
          </w:tcPr>
          <w:p w14:paraId="294B98FA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13314" w14:paraId="378E07F4" w14:textId="77777777" w:rsidTr="004F5499">
        <w:tc>
          <w:tcPr>
            <w:tcW w:w="3681" w:type="dxa"/>
          </w:tcPr>
          <w:p w14:paraId="14D4901E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139" w:type="dxa"/>
          </w:tcPr>
          <w:p w14:paraId="39A98632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*</w:t>
            </w:r>
          </w:p>
        </w:tc>
      </w:tr>
      <w:tr w:rsidR="00713314" w14:paraId="353746E5" w14:textId="77777777" w:rsidTr="004F5499">
        <w:tc>
          <w:tcPr>
            <w:tcW w:w="3681" w:type="dxa"/>
          </w:tcPr>
          <w:p w14:paraId="5ED3E2AC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139" w:type="dxa"/>
          </w:tcPr>
          <w:p w14:paraId="01ABC1D2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4**</w:t>
            </w:r>
          </w:p>
        </w:tc>
      </w:tr>
      <w:tr w:rsidR="00713314" w14:paraId="6BA56AA7" w14:textId="77777777" w:rsidTr="004F5499">
        <w:tc>
          <w:tcPr>
            <w:tcW w:w="3681" w:type="dxa"/>
          </w:tcPr>
          <w:p w14:paraId="24A77C1D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139" w:type="dxa"/>
          </w:tcPr>
          <w:p w14:paraId="48512280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4</w:t>
            </w:r>
          </w:p>
        </w:tc>
      </w:tr>
      <w:tr w:rsidR="00713314" w14:paraId="350AC5AE" w14:textId="77777777" w:rsidTr="004F5499">
        <w:tc>
          <w:tcPr>
            <w:tcW w:w="3681" w:type="dxa"/>
          </w:tcPr>
          <w:p w14:paraId="43F986EC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139" w:type="dxa"/>
          </w:tcPr>
          <w:p w14:paraId="56B9E81F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64**</w:t>
            </w:r>
          </w:p>
        </w:tc>
      </w:tr>
      <w:tr w:rsidR="00713314" w14:paraId="5EB37B67" w14:textId="77777777" w:rsidTr="004F5499">
        <w:tc>
          <w:tcPr>
            <w:tcW w:w="3681" w:type="dxa"/>
          </w:tcPr>
          <w:p w14:paraId="794E6492" w14:textId="77777777" w:rsidR="00713314" w:rsidRPr="009A33DF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Checking Boxes, n=20</w:t>
            </w:r>
          </w:p>
        </w:tc>
        <w:tc>
          <w:tcPr>
            <w:tcW w:w="1139" w:type="dxa"/>
          </w:tcPr>
          <w:p w14:paraId="4F75365D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13314" w14:paraId="2835F742" w14:textId="77777777" w:rsidTr="004F5499">
        <w:tc>
          <w:tcPr>
            <w:tcW w:w="3681" w:type="dxa"/>
          </w:tcPr>
          <w:p w14:paraId="269214A8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139" w:type="dxa"/>
          </w:tcPr>
          <w:p w14:paraId="4D2F3CA2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*</w:t>
            </w:r>
          </w:p>
        </w:tc>
      </w:tr>
      <w:tr w:rsidR="00713314" w14:paraId="73104FA5" w14:textId="77777777" w:rsidTr="004F5499">
        <w:tc>
          <w:tcPr>
            <w:tcW w:w="3681" w:type="dxa"/>
          </w:tcPr>
          <w:p w14:paraId="395B61BD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139" w:type="dxa"/>
          </w:tcPr>
          <w:p w14:paraId="01C1636F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6**</w:t>
            </w:r>
          </w:p>
        </w:tc>
      </w:tr>
      <w:tr w:rsidR="00713314" w14:paraId="3B3F237A" w14:textId="77777777" w:rsidTr="004F5499">
        <w:tc>
          <w:tcPr>
            <w:tcW w:w="3681" w:type="dxa"/>
          </w:tcPr>
          <w:p w14:paraId="53CC613B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139" w:type="dxa"/>
          </w:tcPr>
          <w:p w14:paraId="62BB01C1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50*</w:t>
            </w:r>
          </w:p>
        </w:tc>
      </w:tr>
      <w:tr w:rsidR="00713314" w14:paraId="27E9BBCA" w14:textId="77777777" w:rsidTr="004F5499">
        <w:tc>
          <w:tcPr>
            <w:tcW w:w="3681" w:type="dxa"/>
          </w:tcPr>
          <w:p w14:paraId="0040DB69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139" w:type="dxa"/>
          </w:tcPr>
          <w:p w14:paraId="532E07B0" w14:textId="1B1F4B8E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</w:t>
            </w:r>
            <w:r w:rsidR="005229E8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6**</w:t>
            </w:r>
          </w:p>
        </w:tc>
      </w:tr>
      <w:tr w:rsidR="00713314" w14:paraId="6C885E29" w14:textId="77777777" w:rsidTr="004F5499">
        <w:tc>
          <w:tcPr>
            <w:tcW w:w="3681" w:type="dxa"/>
          </w:tcPr>
          <w:p w14:paraId="4CD5F5DF" w14:textId="6C1F9F8C" w:rsidR="00713314" w:rsidRPr="009A33DF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Subtracting Serial Seven</w:t>
            </w:r>
            <w:r w:rsidR="007522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, n=20</w:t>
            </w:r>
          </w:p>
        </w:tc>
        <w:tc>
          <w:tcPr>
            <w:tcW w:w="1139" w:type="dxa"/>
          </w:tcPr>
          <w:p w14:paraId="47463C69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13314" w14:paraId="6BE6EB0D" w14:textId="77777777" w:rsidTr="004F5499">
        <w:tc>
          <w:tcPr>
            <w:tcW w:w="3681" w:type="dxa"/>
          </w:tcPr>
          <w:p w14:paraId="469138D0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139" w:type="dxa"/>
          </w:tcPr>
          <w:p w14:paraId="4C3D6F62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</w:tr>
      <w:tr w:rsidR="00713314" w14:paraId="4E2EC937" w14:textId="77777777" w:rsidTr="004F5499">
        <w:tc>
          <w:tcPr>
            <w:tcW w:w="3681" w:type="dxa"/>
          </w:tcPr>
          <w:p w14:paraId="14D43382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139" w:type="dxa"/>
          </w:tcPr>
          <w:p w14:paraId="2BC8B75A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</w:tr>
      <w:tr w:rsidR="00713314" w14:paraId="229E94EC" w14:textId="77777777" w:rsidTr="004F5499">
        <w:tc>
          <w:tcPr>
            <w:tcW w:w="3681" w:type="dxa"/>
          </w:tcPr>
          <w:p w14:paraId="73EA34CB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139" w:type="dxa"/>
          </w:tcPr>
          <w:p w14:paraId="7AF84C93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7</w:t>
            </w:r>
          </w:p>
        </w:tc>
      </w:tr>
      <w:tr w:rsidR="00713314" w14:paraId="77B187C6" w14:textId="77777777" w:rsidTr="004F5499">
        <w:tc>
          <w:tcPr>
            <w:tcW w:w="3681" w:type="dxa"/>
            <w:tcBorders>
              <w:bottom w:val="single" w:sz="4" w:space="0" w:color="auto"/>
            </w:tcBorders>
          </w:tcPr>
          <w:p w14:paraId="38C3DC67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CEB3DE0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9</w:t>
            </w:r>
          </w:p>
        </w:tc>
      </w:tr>
      <w:tr w:rsidR="00713314" w14:paraId="02491718" w14:textId="77777777" w:rsidTr="004F5499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0B2A91E" w14:textId="77777777" w:rsidR="00713314" w:rsidRDefault="00713314" w:rsidP="004F549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p &lt; 0.05 **p &lt; 0.0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10EDD36" w14:textId="77777777" w:rsidR="00713314" w:rsidRDefault="00713314" w:rsidP="004F549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45F39759" w14:textId="1152E6DD" w:rsidR="00713314" w:rsidRDefault="00713314">
      <w:pPr>
        <w:rPr>
          <w:rFonts w:cstheme="minorHAnsi"/>
          <w:b/>
          <w:sz w:val="18"/>
          <w:szCs w:val="18"/>
          <w:lang w:val="en-US"/>
        </w:rPr>
      </w:pPr>
    </w:p>
    <w:p w14:paraId="32854D50" w14:textId="77777777" w:rsidR="00713314" w:rsidRDefault="00713314" w:rsidP="00713314">
      <w:pPr>
        <w:rPr>
          <w:rFonts w:cstheme="minorHAnsi"/>
          <w:sz w:val="18"/>
          <w:szCs w:val="18"/>
          <w:lang w:val="en-US"/>
        </w:rPr>
      </w:pPr>
      <w:bookmarkStart w:id="3" w:name="_Hlk84335353"/>
      <w:r>
        <w:rPr>
          <w:rFonts w:cstheme="minorHAnsi"/>
          <w:b/>
          <w:sz w:val="18"/>
          <w:szCs w:val="18"/>
          <w:lang w:val="en-US"/>
        </w:rPr>
        <w:t>Table S2</w:t>
      </w:r>
      <w:r>
        <w:rPr>
          <w:rFonts w:cstheme="minorHAnsi"/>
          <w:sz w:val="18"/>
          <w:szCs w:val="18"/>
          <w:lang w:val="en-US"/>
        </w:rPr>
        <w:t xml:space="preserve"> Changes in selected device-based parameters after PD-MCT for the checking boxes walking task</w:t>
      </w:r>
      <w:bookmarkEnd w:id="3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1"/>
        <w:gridCol w:w="782"/>
        <w:gridCol w:w="782"/>
        <w:gridCol w:w="183"/>
        <w:gridCol w:w="692"/>
        <w:gridCol w:w="577"/>
        <w:gridCol w:w="183"/>
        <w:gridCol w:w="577"/>
        <w:gridCol w:w="577"/>
        <w:gridCol w:w="183"/>
        <w:gridCol w:w="692"/>
        <w:gridCol w:w="807"/>
      </w:tblGrid>
      <w:tr w:rsidR="00713314" w14:paraId="77F13D6B" w14:textId="77777777" w:rsidTr="00FB6EC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F3B2C1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1D74E6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31A6CC7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CBE43D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3FFB8C0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5F6742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Δ T2-T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0909B8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C6C14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</w:p>
        </w:tc>
      </w:tr>
      <w:tr w:rsidR="00713314" w14:paraId="2FB74539" w14:textId="77777777" w:rsidTr="00FB6ECD">
        <w:trPr>
          <w:trHeight w:val="33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CE2B67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64003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69D456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E03DF9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A4FFD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F6C09B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47BF52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836B6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1BD2F1B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1C4F80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6CCB03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F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B5061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713314" w14:paraId="69F1596B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E75D45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raight Walk Checking Boxes, n = 18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F1F76E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AE2F39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85665A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86067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B1E9E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16810E0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5C2ACF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AE2FAF9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C31002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49CDA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6370F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13314" w14:paraId="3A672D0A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0045B8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Velocity [m/s]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7F9A9C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5B026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77F7F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96FC02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2C6048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766D2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45E6C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B24A70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DE79B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F1135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6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7FB59E" w14:textId="60DCE501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0.003</w:t>
            </w:r>
            <w:r w:rsidR="00FB6ECD" w:rsidRPr="00FB6ECD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*</w:t>
            </w:r>
          </w:p>
        </w:tc>
      </w:tr>
      <w:tr w:rsidR="00713314" w14:paraId="02EEEA6A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37ACC8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ep count corrected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9EC2776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.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B2932F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.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C5708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57BC27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DF2E22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9BA52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6DD22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9.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24E1E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FA9DA0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7DED01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3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F9E5B9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0.023</w:t>
            </w:r>
          </w:p>
        </w:tc>
      </w:tr>
      <w:tr w:rsidR="00713314" w14:paraId="794A2731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A39B6F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ep count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98EAA4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270BB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F8F54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E736A8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28A0E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B18E8A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B62F0E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9.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380DA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70397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58C7B3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F1C61C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66</w:t>
            </w:r>
          </w:p>
        </w:tc>
      </w:tr>
      <w:tr w:rsidR="00713314" w14:paraId="048E24F4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CE68EE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ride length corrected [cm]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9C3C1F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2.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BB139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EAF5F4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EA354E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1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0BDCDB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.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24B080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93EA6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944B5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1AD48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57C796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90941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90</w:t>
            </w:r>
          </w:p>
        </w:tc>
      </w:tr>
      <w:tr w:rsidR="00FB6ECD" w14:paraId="0365FE62" w14:textId="77777777" w:rsidTr="00FB6ECD">
        <w:trPr>
          <w:trHeight w:val="29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2C5C03" w14:textId="77777777" w:rsidR="00713314" w:rsidRDefault="00713314" w:rsidP="004F549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ride length [cm]</w:t>
            </w:r>
          </w:p>
        </w:tc>
        <w:tc>
          <w:tcPr>
            <w:tcW w:w="62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D2C1D9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4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6364BF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.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C1CAEBA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681060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8.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4927FC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.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38FEB27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3D13B5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29C6BD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2BA4582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096803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E8287C" w14:textId="77777777" w:rsidR="00713314" w:rsidRDefault="00713314" w:rsidP="004F54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0.044</w:t>
            </w:r>
          </w:p>
        </w:tc>
      </w:tr>
      <w:tr w:rsidR="00FB6ECD" w14:paraId="72C5DF9E" w14:textId="77777777" w:rsidTr="00FB6ECD">
        <w:trPr>
          <w:trHeight w:val="290"/>
        </w:trPr>
        <w:tc>
          <w:tcPr>
            <w:tcW w:w="958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99C16" w14:textId="5FB293CC" w:rsidR="00FB6ECD" w:rsidRDefault="00FB6ECD" w:rsidP="00FB6EC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*p &lt; </w:t>
            </w:r>
            <w:r w:rsidRPr="00FB6EC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Bonferroni-adjusted alpha level, factor of correction (CF): 5)</w:t>
            </w:r>
          </w:p>
        </w:tc>
      </w:tr>
    </w:tbl>
    <w:p w14:paraId="346F726B" w14:textId="7ADCA733" w:rsidR="00713314" w:rsidRDefault="00713314">
      <w:pPr>
        <w:rPr>
          <w:rFonts w:cstheme="minorHAnsi"/>
          <w:b/>
          <w:sz w:val="18"/>
          <w:szCs w:val="18"/>
          <w:lang w:val="en-US"/>
        </w:rPr>
      </w:pPr>
    </w:p>
    <w:p w14:paraId="7E07592B" w14:textId="7AF4BA62" w:rsidR="00713314" w:rsidRDefault="00713314">
      <w:pPr>
        <w:rPr>
          <w:rFonts w:cstheme="minorHAnsi"/>
          <w:b/>
          <w:sz w:val="18"/>
          <w:szCs w:val="18"/>
          <w:lang w:val="en-US"/>
        </w:rPr>
      </w:pPr>
    </w:p>
    <w:p w14:paraId="199F33DF" w14:textId="77777777" w:rsidR="00713314" w:rsidRDefault="00713314">
      <w:pPr>
        <w:rPr>
          <w:rFonts w:cstheme="minorHAnsi"/>
          <w:b/>
          <w:sz w:val="18"/>
          <w:szCs w:val="18"/>
          <w:lang w:val="en-US"/>
        </w:rPr>
      </w:pPr>
    </w:p>
    <w:p w14:paraId="6577F80F" w14:textId="22F70DFF" w:rsidR="007E243F" w:rsidRPr="00C53528" w:rsidRDefault="007E243F" w:rsidP="007E243F">
      <w:pPr>
        <w:rPr>
          <w:rFonts w:cstheme="minorHAnsi"/>
          <w:bCs/>
          <w:sz w:val="18"/>
          <w:szCs w:val="18"/>
          <w:lang w:val="en-US"/>
        </w:rPr>
      </w:pPr>
      <w:bookmarkStart w:id="4" w:name="_Hlk84335433"/>
      <w:bookmarkEnd w:id="1"/>
      <w:r>
        <w:rPr>
          <w:rFonts w:cstheme="minorHAnsi"/>
          <w:b/>
          <w:sz w:val="18"/>
          <w:szCs w:val="18"/>
          <w:lang w:val="en-US"/>
        </w:rPr>
        <w:t>Table S</w:t>
      </w:r>
      <w:r w:rsidR="000410A1">
        <w:rPr>
          <w:rFonts w:cstheme="minorHAnsi"/>
          <w:b/>
          <w:sz w:val="18"/>
          <w:szCs w:val="18"/>
          <w:lang w:val="en-US"/>
        </w:rPr>
        <w:t>3</w:t>
      </w:r>
      <w:r w:rsidR="00C53528">
        <w:rPr>
          <w:rFonts w:cstheme="minorHAnsi"/>
          <w:b/>
          <w:sz w:val="18"/>
          <w:szCs w:val="18"/>
          <w:lang w:val="en-US"/>
        </w:rPr>
        <w:t xml:space="preserve"> </w:t>
      </w:r>
      <w:r w:rsidR="00C53528">
        <w:rPr>
          <w:rFonts w:cstheme="minorHAnsi"/>
          <w:bCs/>
          <w:sz w:val="18"/>
          <w:szCs w:val="18"/>
          <w:lang w:val="en-US"/>
        </w:rPr>
        <w:t xml:space="preserve">Correlation of changes in MDS-UPDRS IV and FES-I </w:t>
      </w:r>
      <w:r w:rsidR="006451F2">
        <w:rPr>
          <w:rFonts w:cstheme="minorHAnsi"/>
          <w:bCs/>
          <w:sz w:val="18"/>
          <w:szCs w:val="18"/>
          <w:lang w:val="en-US"/>
        </w:rPr>
        <w:t xml:space="preserve">after PD-MCT </w:t>
      </w:r>
      <w:r w:rsidR="00C53528">
        <w:rPr>
          <w:rFonts w:cstheme="minorHAnsi"/>
          <w:bCs/>
          <w:sz w:val="18"/>
          <w:szCs w:val="18"/>
          <w:lang w:val="en-US"/>
        </w:rPr>
        <w:t xml:space="preserve">with </w:t>
      </w:r>
      <w:r w:rsidR="006451F2">
        <w:rPr>
          <w:rFonts w:cstheme="minorHAnsi"/>
          <w:bCs/>
          <w:sz w:val="18"/>
          <w:szCs w:val="18"/>
          <w:lang w:val="en-US"/>
        </w:rPr>
        <w:t xml:space="preserve">changes in </w:t>
      </w:r>
      <w:r w:rsidR="00C53528">
        <w:rPr>
          <w:rFonts w:cstheme="minorHAnsi"/>
          <w:bCs/>
          <w:sz w:val="18"/>
          <w:szCs w:val="18"/>
          <w:lang w:val="en-US"/>
        </w:rPr>
        <w:t xml:space="preserve">corrected and uncorrected step count and stride length </w:t>
      </w:r>
      <w:r w:rsidR="006451F2">
        <w:rPr>
          <w:rFonts w:cstheme="minorHAnsi"/>
          <w:bCs/>
          <w:sz w:val="18"/>
          <w:szCs w:val="18"/>
          <w:lang w:val="en-US"/>
        </w:rPr>
        <w:t>for</w:t>
      </w:r>
      <w:r w:rsidR="00C53528">
        <w:rPr>
          <w:rFonts w:cstheme="minorHAnsi"/>
          <w:bCs/>
          <w:sz w:val="18"/>
          <w:szCs w:val="18"/>
          <w:lang w:val="en-US"/>
        </w:rPr>
        <w:t xml:space="preserve"> all walking tasks</w:t>
      </w:r>
    </w:p>
    <w:tbl>
      <w:tblPr>
        <w:tblStyle w:val="TableGrid"/>
        <w:tblW w:w="5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81"/>
        <w:gridCol w:w="997"/>
      </w:tblGrid>
      <w:tr w:rsidR="007E243F" w14:paraId="0116A51B" w14:textId="77777777" w:rsidTr="00C33EF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4674522F" w14:textId="77777777" w:rsidR="007E243F" w:rsidRPr="00E60A6A" w:rsidRDefault="007E243F" w:rsidP="00C33EF0">
            <w:pPr>
              <w:pStyle w:val="docdata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earman’s r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19CC7" w14:textId="7E154FE1" w:rsidR="007E243F" w:rsidRDefault="007E243F" w:rsidP="00C33EF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1080"/>
                <w:rFonts w:ascii="Calibri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cstheme="minorHAnsi"/>
                <w:sz w:val="18"/>
                <w:szCs w:val="18"/>
                <w:lang w:val="en-US"/>
              </w:rPr>
              <w:t>MDS-UPDRS</w:t>
            </w:r>
          </w:p>
          <w:p w14:paraId="426877FA" w14:textId="12A65810" w:rsidR="007E243F" w:rsidRDefault="007E243F" w:rsidP="00C33EF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8B0F" w14:textId="77777777" w:rsidR="007E243F" w:rsidRPr="007E243F" w:rsidRDefault="007E243F" w:rsidP="00C33E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E243F">
              <w:rPr>
                <w:rStyle w:val="1080"/>
                <w:rFonts w:ascii="Calibri" w:hAnsi="Calibri" w:cs="Calibri"/>
                <w:color w:val="000000"/>
                <w:sz w:val="18"/>
                <w:szCs w:val="18"/>
              </w:rPr>
              <w:t>Δ FES-I</w:t>
            </w:r>
          </w:p>
        </w:tc>
      </w:tr>
      <w:tr w:rsidR="007E243F" w14:paraId="2874116D" w14:textId="77777777" w:rsidTr="009258B9">
        <w:tc>
          <w:tcPr>
            <w:tcW w:w="3681" w:type="dxa"/>
            <w:tcBorders>
              <w:top w:val="single" w:sz="4" w:space="0" w:color="auto"/>
            </w:tcBorders>
          </w:tcPr>
          <w:p w14:paraId="5CC8AA70" w14:textId="77777777" w:rsidR="007E243F" w:rsidRPr="009A33D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raight Walk Fast Pace, n=2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93F7C48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38FA32F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243F" w14:paraId="20A47714" w14:textId="77777777" w:rsidTr="009258B9">
        <w:tc>
          <w:tcPr>
            <w:tcW w:w="3681" w:type="dxa"/>
          </w:tcPr>
          <w:p w14:paraId="07CD43CA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281" w:type="dxa"/>
          </w:tcPr>
          <w:p w14:paraId="68AE50E8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7" w:type="dxa"/>
          </w:tcPr>
          <w:p w14:paraId="0262BACA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1</w:t>
            </w:r>
          </w:p>
        </w:tc>
      </w:tr>
      <w:tr w:rsidR="007E243F" w14:paraId="4C9B1353" w14:textId="77777777" w:rsidTr="009258B9">
        <w:tc>
          <w:tcPr>
            <w:tcW w:w="3681" w:type="dxa"/>
          </w:tcPr>
          <w:p w14:paraId="60790DBD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281" w:type="dxa"/>
          </w:tcPr>
          <w:p w14:paraId="1F10E37A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7" w:type="dxa"/>
          </w:tcPr>
          <w:p w14:paraId="65F394A9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7E243F" w14:paraId="2F412D94" w14:textId="77777777" w:rsidTr="009258B9">
        <w:tc>
          <w:tcPr>
            <w:tcW w:w="3681" w:type="dxa"/>
          </w:tcPr>
          <w:p w14:paraId="7441419F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281" w:type="dxa"/>
          </w:tcPr>
          <w:p w14:paraId="067F753D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97" w:type="dxa"/>
          </w:tcPr>
          <w:p w14:paraId="62C15E07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</w:tr>
      <w:tr w:rsidR="007E243F" w14:paraId="45FF893F" w14:textId="77777777" w:rsidTr="009258B9">
        <w:tc>
          <w:tcPr>
            <w:tcW w:w="3681" w:type="dxa"/>
          </w:tcPr>
          <w:p w14:paraId="727E43FB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281" w:type="dxa"/>
          </w:tcPr>
          <w:p w14:paraId="7102DD61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997" w:type="dxa"/>
          </w:tcPr>
          <w:p w14:paraId="15F3D358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7E243F" w14:paraId="63DD9DBC" w14:textId="77777777" w:rsidTr="009258B9">
        <w:tc>
          <w:tcPr>
            <w:tcW w:w="3681" w:type="dxa"/>
          </w:tcPr>
          <w:p w14:paraId="77410B27" w14:textId="77777777" w:rsidR="007E243F" w:rsidRPr="009A33D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Normal Pace, n=25</w:t>
            </w:r>
          </w:p>
        </w:tc>
        <w:tc>
          <w:tcPr>
            <w:tcW w:w="1281" w:type="dxa"/>
          </w:tcPr>
          <w:p w14:paraId="1555CC22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</w:tcPr>
          <w:p w14:paraId="1784FCA9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243F" w14:paraId="42CAEC43" w14:textId="77777777" w:rsidTr="009258B9">
        <w:tc>
          <w:tcPr>
            <w:tcW w:w="3681" w:type="dxa"/>
          </w:tcPr>
          <w:p w14:paraId="47F913EE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281" w:type="dxa"/>
          </w:tcPr>
          <w:p w14:paraId="397E7B1C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*</w:t>
            </w:r>
          </w:p>
        </w:tc>
        <w:tc>
          <w:tcPr>
            <w:tcW w:w="997" w:type="dxa"/>
          </w:tcPr>
          <w:p w14:paraId="4445BF5B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7E243F" w14:paraId="0D7B331A" w14:textId="77777777" w:rsidTr="009258B9">
        <w:tc>
          <w:tcPr>
            <w:tcW w:w="3681" w:type="dxa"/>
          </w:tcPr>
          <w:p w14:paraId="7DD696E2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281" w:type="dxa"/>
          </w:tcPr>
          <w:p w14:paraId="2C67666C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4*</w:t>
            </w:r>
          </w:p>
        </w:tc>
        <w:tc>
          <w:tcPr>
            <w:tcW w:w="997" w:type="dxa"/>
          </w:tcPr>
          <w:p w14:paraId="15D0FCB4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</w:tr>
      <w:tr w:rsidR="007E243F" w14:paraId="122E469B" w14:textId="77777777" w:rsidTr="009258B9">
        <w:tc>
          <w:tcPr>
            <w:tcW w:w="3681" w:type="dxa"/>
          </w:tcPr>
          <w:p w14:paraId="4A641847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281" w:type="dxa"/>
          </w:tcPr>
          <w:p w14:paraId="7D043F98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997" w:type="dxa"/>
          </w:tcPr>
          <w:p w14:paraId="2708A853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2</w:t>
            </w:r>
          </w:p>
        </w:tc>
      </w:tr>
      <w:tr w:rsidR="007E243F" w14:paraId="3A6290FA" w14:textId="77777777" w:rsidTr="009258B9">
        <w:tc>
          <w:tcPr>
            <w:tcW w:w="3681" w:type="dxa"/>
          </w:tcPr>
          <w:p w14:paraId="1457629B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281" w:type="dxa"/>
          </w:tcPr>
          <w:p w14:paraId="776E93EB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40*</w:t>
            </w:r>
          </w:p>
        </w:tc>
        <w:tc>
          <w:tcPr>
            <w:tcW w:w="997" w:type="dxa"/>
          </w:tcPr>
          <w:p w14:paraId="682DA6BD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6</w:t>
            </w:r>
          </w:p>
        </w:tc>
      </w:tr>
      <w:tr w:rsidR="007E243F" w14:paraId="3E8313C5" w14:textId="77777777" w:rsidTr="009258B9">
        <w:tc>
          <w:tcPr>
            <w:tcW w:w="3681" w:type="dxa"/>
          </w:tcPr>
          <w:p w14:paraId="7260AB5F" w14:textId="77777777" w:rsidR="007E243F" w:rsidRPr="009A33D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Checking Boxes, n=18</w:t>
            </w:r>
          </w:p>
        </w:tc>
        <w:tc>
          <w:tcPr>
            <w:tcW w:w="1281" w:type="dxa"/>
          </w:tcPr>
          <w:p w14:paraId="019B5294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</w:tcPr>
          <w:p w14:paraId="3EBB9D01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243F" w14:paraId="21B54C34" w14:textId="77777777" w:rsidTr="009258B9">
        <w:tc>
          <w:tcPr>
            <w:tcW w:w="3681" w:type="dxa"/>
          </w:tcPr>
          <w:p w14:paraId="459A3ACB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281" w:type="dxa"/>
          </w:tcPr>
          <w:p w14:paraId="48CE4980" w14:textId="77777777" w:rsidR="007E243F" w:rsidRPr="005B63F7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63F7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7" w:type="dxa"/>
          </w:tcPr>
          <w:p w14:paraId="2CE67F7B" w14:textId="77777777" w:rsidR="007E243F" w:rsidRPr="005B63F7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63F7">
              <w:rPr>
                <w:rFonts w:cstheme="minorHAnsi"/>
                <w:sz w:val="18"/>
                <w:szCs w:val="18"/>
                <w:lang w:val="en-US"/>
              </w:rPr>
              <w:t>-0.56*</w:t>
            </w:r>
          </w:p>
        </w:tc>
      </w:tr>
      <w:tr w:rsidR="007E243F" w14:paraId="14D458DC" w14:textId="77777777" w:rsidTr="009258B9">
        <w:tc>
          <w:tcPr>
            <w:tcW w:w="3681" w:type="dxa"/>
          </w:tcPr>
          <w:p w14:paraId="43393B69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281" w:type="dxa"/>
          </w:tcPr>
          <w:p w14:paraId="05A900CB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7" w:type="dxa"/>
          </w:tcPr>
          <w:p w14:paraId="3F901076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62**</w:t>
            </w:r>
          </w:p>
        </w:tc>
      </w:tr>
      <w:tr w:rsidR="007E243F" w14:paraId="07C33C36" w14:textId="77777777" w:rsidTr="009258B9">
        <w:tc>
          <w:tcPr>
            <w:tcW w:w="3681" w:type="dxa"/>
          </w:tcPr>
          <w:p w14:paraId="3161A92B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281" w:type="dxa"/>
          </w:tcPr>
          <w:p w14:paraId="0AA3A7C6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997" w:type="dxa"/>
          </w:tcPr>
          <w:p w14:paraId="4367FF8A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5</w:t>
            </w:r>
          </w:p>
        </w:tc>
      </w:tr>
      <w:tr w:rsidR="007E243F" w14:paraId="251611DB" w14:textId="77777777" w:rsidTr="009258B9">
        <w:tc>
          <w:tcPr>
            <w:tcW w:w="3681" w:type="dxa"/>
          </w:tcPr>
          <w:p w14:paraId="67E98662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281" w:type="dxa"/>
          </w:tcPr>
          <w:p w14:paraId="04D5423C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997" w:type="dxa"/>
          </w:tcPr>
          <w:p w14:paraId="045AA91B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*</w:t>
            </w:r>
          </w:p>
        </w:tc>
      </w:tr>
      <w:tr w:rsidR="007E243F" w14:paraId="77125885" w14:textId="77777777" w:rsidTr="009258B9">
        <w:tc>
          <w:tcPr>
            <w:tcW w:w="3681" w:type="dxa"/>
          </w:tcPr>
          <w:p w14:paraId="5AB7B601" w14:textId="128D11E4" w:rsidR="007E243F" w:rsidRPr="009A33D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ight Walk Subtracting Serial Seven</w:t>
            </w:r>
            <w:r w:rsidR="00C33EF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, n=18</w:t>
            </w:r>
          </w:p>
        </w:tc>
        <w:tc>
          <w:tcPr>
            <w:tcW w:w="1281" w:type="dxa"/>
          </w:tcPr>
          <w:p w14:paraId="54CE2E16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</w:tcPr>
          <w:p w14:paraId="04CAE726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243F" w14:paraId="7AB15C11" w14:textId="77777777" w:rsidTr="009258B9">
        <w:tc>
          <w:tcPr>
            <w:tcW w:w="3681" w:type="dxa"/>
          </w:tcPr>
          <w:p w14:paraId="15DADD9B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ep count corrected</w:t>
            </w:r>
          </w:p>
        </w:tc>
        <w:tc>
          <w:tcPr>
            <w:tcW w:w="1281" w:type="dxa"/>
          </w:tcPr>
          <w:p w14:paraId="08743D62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7" w:type="dxa"/>
          </w:tcPr>
          <w:p w14:paraId="6E63834F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</w:tr>
      <w:tr w:rsidR="007E243F" w14:paraId="4ED18510" w14:textId="77777777" w:rsidTr="009258B9">
        <w:tc>
          <w:tcPr>
            <w:tcW w:w="3681" w:type="dxa"/>
          </w:tcPr>
          <w:p w14:paraId="0125E773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ep count </w:t>
            </w:r>
          </w:p>
        </w:tc>
        <w:tc>
          <w:tcPr>
            <w:tcW w:w="1281" w:type="dxa"/>
          </w:tcPr>
          <w:p w14:paraId="262CD037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7" w:type="dxa"/>
          </w:tcPr>
          <w:p w14:paraId="203C929E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</w:tr>
      <w:tr w:rsidR="007E243F" w14:paraId="5CBF822A" w14:textId="77777777" w:rsidTr="009258B9">
        <w:tc>
          <w:tcPr>
            <w:tcW w:w="3681" w:type="dxa"/>
          </w:tcPr>
          <w:p w14:paraId="56EA87D9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 corrected</w:t>
            </w:r>
          </w:p>
        </w:tc>
        <w:tc>
          <w:tcPr>
            <w:tcW w:w="1281" w:type="dxa"/>
          </w:tcPr>
          <w:p w14:paraId="7E6A677F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97" w:type="dxa"/>
          </w:tcPr>
          <w:p w14:paraId="531160E8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46</w:t>
            </w:r>
          </w:p>
        </w:tc>
      </w:tr>
      <w:tr w:rsidR="007E243F" w14:paraId="05B62D16" w14:textId="77777777" w:rsidTr="009258B9">
        <w:tc>
          <w:tcPr>
            <w:tcW w:w="3681" w:type="dxa"/>
            <w:tcBorders>
              <w:bottom w:val="single" w:sz="4" w:space="0" w:color="auto"/>
            </w:tcBorders>
          </w:tcPr>
          <w:p w14:paraId="39F175F3" w14:textId="77777777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1080"/>
                <w:rFonts w:ascii="Calibri" w:eastAsia="Arial" w:hAnsi="Calibri" w:cs="Calibri"/>
                <w:color w:val="000000"/>
                <w:sz w:val="18"/>
                <w:szCs w:val="18"/>
              </w:rPr>
              <w:t xml:space="preserve">Δ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F46CC4E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A18D527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5</w:t>
            </w:r>
          </w:p>
        </w:tc>
      </w:tr>
      <w:tr w:rsidR="007E243F" w14:paraId="1F8465BE" w14:textId="77777777" w:rsidTr="009258B9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8EC5865" w14:textId="48F41485" w:rsidR="007E243F" w:rsidRDefault="007E243F" w:rsidP="009258B9">
            <w:pPr>
              <w:pStyle w:val="docdata"/>
              <w:spacing w:before="0" w:beforeAutospacing="0" w:after="0" w:afterAutospac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p &lt; 0.05 **p &lt; 0.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E07E565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FF83133" w14:textId="77777777" w:rsidR="007E243F" w:rsidRDefault="007E243F" w:rsidP="009258B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53FF960" w14:textId="77777777" w:rsidR="007E243F" w:rsidRDefault="007E243F" w:rsidP="007E243F">
      <w:pPr>
        <w:rPr>
          <w:sz w:val="18"/>
          <w:szCs w:val="18"/>
        </w:rPr>
      </w:pPr>
    </w:p>
    <w:bookmarkEnd w:id="2"/>
    <w:p w14:paraId="2D830424" w14:textId="77777777" w:rsidR="00E60A6A" w:rsidRDefault="00E60A6A">
      <w:pPr>
        <w:rPr>
          <w:sz w:val="18"/>
          <w:szCs w:val="18"/>
        </w:rPr>
      </w:pPr>
    </w:p>
    <w:sectPr w:rsidR="00E60A6A" w:rsidSect="006C7DED">
      <w:pgSz w:w="16838" w:h="11906" w:orient="landscape"/>
      <w:pgMar w:top="709" w:right="1134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49570" w14:textId="77777777" w:rsidR="00DB6EFF" w:rsidRDefault="00DB6EFF">
      <w:pPr>
        <w:spacing w:after="0" w:line="240" w:lineRule="auto"/>
      </w:pPr>
      <w:r>
        <w:separator/>
      </w:r>
    </w:p>
  </w:endnote>
  <w:endnote w:type="continuationSeparator" w:id="0">
    <w:p w14:paraId="7CAE39CF" w14:textId="77777777" w:rsidR="00DB6EFF" w:rsidRDefault="00DB6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82365" w14:textId="77777777" w:rsidR="00DB6EFF" w:rsidRDefault="00DB6EFF">
      <w:pPr>
        <w:spacing w:after="0" w:line="240" w:lineRule="auto"/>
      </w:pPr>
      <w:r>
        <w:separator/>
      </w:r>
    </w:p>
  </w:footnote>
  <w:footnote w:type="continuationSeparator" w:id="0">
    <w:p w14:paraId="3EFE7C4B" w14:textId="77777777" w:rsidR="00DB6EFF" w:rsidRDefault="00DB6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DIzNTWzMDY0NzRR0lEKTi0uzszPAykwqwUANL0LHCwAAAA="/>
  </w:docVars>
  <w:rsids>
    <w:rsidRoot w:val="00244441"/>
    <w:rsid w:val="000410A1"/>
    <w:rsid w:val="00232790"/>
    <w:rsid w:val="00244441"/>
    <w:rsid w:val="002F0F41"/>
    <w:rsid w:val="0031790D"/>
    <w:rsid w:val="004717DC"/>
    <w:rsid w:val="004E715F"/>
    <w:rsid w:val="005229E8"/>
    <w:rsid w:val="006451F2"/>
    <w:rsid w:val="006C7DED"/>
    <w:rsid w:val="00713314"/>
    <w:rsid w:val="007522F1"/>
    <w:rsid w:val="007A25FF"/>
    <w:rsid w:val="007B3CDD"/>
    <w:rsid w:val="007E243F"/>
    <w:rsid w:val="007E7F4A"/>
    <w:rsid w:val="00807B17"/>
    <w:rsid w:val="00893572"/>
    <w:rsid w:val="009A33DF"/>
    <w:rsid w:val="00AC2727"/>
    <w:rsid w:val="00AE4AD0"/>
    <w:rsid w:val="00AE6C31"/>
    <w:rsid w:val="00B45594"/>
    <w:rsid w:val="00BD3F5B"/>
    <w:rsid w:val="00C33EF0"/>
    <w:rsid w:val="00C53528"/>
    <w:rsid w:val="00D07941"/>
    <w:rsid w:val="00DB6EFF"/>
    <w:rsid w:val="00E56F09"/>
    <w:rsid w:val="00E60A6A"/>
    <w:rsid w:val="00E80CF7"/>
    <w:rsid w:val="00EA704E"/>
    <w:rsid w:val="00FB6ECD"/>
    <w:rsid w:val="00FE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4A2B"/>
  <w15:docId w15:val="{794F2618-E66F-4966-9F76-0913F71F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auto"/>
      </w:tcPr>
    </w:tblStylePr>
    <w:tblStylePr w:type="band1Horz">
      <w:tblPr/>
      <w:tcPr>
        <w:shd w:val="clear" w:color="F2F2F2" w:themeColor="text1" w:themeTint="0D" w:fill="auto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band1Vert">
      <w:tblPr/>
      <w:tcPr>
        <w:shd w:val="clear" w:color="8A8A8A" w:themeColor="text1" w:themeTint="75" w:fill="auto"/>
      </w:tcPr>
    </w:tblStylePr>
    <w:tblStylePr w:type="band1Horz">
      <w:tblPr/>
      <w:tcPr>
        <w:shd w:val="clear" w:color="8A8A8A" w:themeColor="text1" w:themeTint="75" w:fill="auto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band1Vert">
      <w:tblPr/>
      <w:tcPr>
        <w:shd w:val="clear" w:color="A9BEE4" w:themeColor="accent1" w:themeTint="75" w:fill="auto"/>
      </w:tcPr>
    </w:tblStylePr>
    <w:tblStylePr w:type="band1Horz">
      <w:tblPr/>
      <w:tcPr>
        <w:shd w:val="clear" w:color="A9BEE4" w:themeColor="accent1" w:themeTint="75" w:fill="auto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band1Vert">
      <w:tblPr/>
      <w:tcPr>
        <w:shd w:val="clear" w:color="F6C3A0" w:themeColor="accent2" w:themeTint="75" w:fill="auto"/>
      </w:tcPr>
    </w:tblStylePr>
    <w:tblStylePr w:type="band1Horz">
      <w:tblPr/>
      <w:tcPr>
        <w:shd w:val="clear" w:color="F6C3A0" w:themeColor="accent2" w:themeTint="75" w:fill="auto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band1Vert">
      <w:tblPr/>
      <w:tcPr>
        <w:shd w:val="clear" w:color="D5D5D5" w:themeColor="accent3" w:themeTint="75" w:fill="auto"/>
      </w:tcPr>
    </w:tblStylePr>
    <w:tblStylePr w:type="band1Horz">
      <w:tblPr/>
      <w:tcPr>
        <w:shd w:val="clear" w:color="D5D5D5" w:themeColor="accent3" w:themeTint="75" w:fill="auto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band1Vert">
      <w:tblPr/>
      <w:tcPr>
        <w:shd w:val="clear" w:color="FFE28A" w:themeColor="accent4" w:themeTint="75" w:fill="auto"/>
      </w:tcPr>
    </w:tblStylePr>
    <w:tblStylePr w:type="band1Horz">
      <w:tblPr/>
      <w:tcPr>
        <w:shd w:val="clear" w:color="FFE28A" w:themeColor="accent4" w:themeTint="75" w:fill="auto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band1Vert">
      <w:tblPr/>
      <w:tcPr>
        <w:shd w:val="clear" w:color="B3D0EB" w:themeColor="accent5" w:themeTint="75" w:fill="auto"/>
      </w:tcPr>
    </w:tblStylePr>
    <w:tblStylePr w:type="band1Horz">
      <w:tblPr/>
      <w:tcPr>
        <w:shd w:val="clear" w:color="B3D0EB" w:themeColor="accent5" w:themeTint="75" w:fill="auto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band1Vert">
      <w:tblPr/>
      <w:tcPr>
        <w:shd w:val="clear" w:color="BCDBA8" w:themeColor="accent6" w:themeTint="75" w:fill="auto"/>
      </w:tcPr>
    </w:tblStylePr>
    <w:tblStylePr w:type="band1Horz">
      <w:tblPr/>
      <w:tcPr>
        <w:shd w:val="clear" w:color="BCDBA8" w:themeColor="accent6" w:themeTint="75" w:fill="auto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tblPr/>
      <w:tcPr>
        <w:shd w:val="clear" w:color="BFBFBF" w:themeColor="text1" w:themeTint="40" w:fill="auto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tblPr/>
      <w:tcPr>
        <w:shd w:val="clear" w:color="CFDBF0" w:themeColor="accent1" w:themeTint="40" w:fill="auto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tblPr/>
      <w:tcPr>
        <w:shd w:val="clear" w:color="FADECB" w:themeColor="accent2" w:themeTint="40" w:fill="auto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tblPr/>
      <w:tcPr>
        <w:shd w:val="clear" w:color="E8E8E8" w:themeColor="accent3" w:themeTint="40" w:fill="auto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tblPr/>
      <w:tcPr>
        <w:shd w:val="clear" w:color="FFEFBF" w:themeColor="accent4" w:themeTint="40" w:fill="auto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tblPr/>
      <w:tcPr>
        <w:shd w:val="clear" w:color="D5E5F4" w:themeColor="accent5" w:themeTint="40" w:fill="auto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tblPr/>
      <w:tcPr>
        <w:shd w:val="clear" w:color="DAEBCF" w:themeColor="accent6" w:themeTint="40" w:fill="auto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1">
    <w:name w:val="Endnote Text Char1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ocdata">
    <w:name w:val="docdata"/>
    <w:aliases w:val="docy,v5,1393,bqiaagaaeyqcaaagiaiaaapybaaabeyeaaaaaaaaaaaaaaaaaaaaaaaaaaaaaaaaaaaaaaaaaaaaaaaaaaaaaaaaaaaaaaaaaaaaaaaaaaaaaaaaaaaaaaaaaaaaaaaaaaaaaaaaaaaaaaaaaaaaaaaaaaaaaaaaaaaaaaaaaaaaaaaaaaaaaaaaaaaaaaaaaaaaaaaaaaaaaaaaaaaaaaaaaaaaaaaaaaaaaaaa"/>
    <w:basedOn w:val="Normal"/>
    <w:rsid w:val="00E60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1080">
    <w:name w:val="1080"/>
    <w:aliases w:val="bqiaagaaeyqcaaagiaiaaaofawaaba0daaaaaaaaaaaaaaaaaaaaaaaaaaaaaaaaaaaaaaaaaaaaaaaaaaaaaaaaaaaaaaaaaaaaaaaaaaaaaaaaaaaaaaaaaaaaaaaaaaaaaaaaaaaaaaaaaaaaaaaaaaaaaaaaaaaaaaaaaaaaaaaaaaaaaaaaaaaaaaaaaaaaaaaaaaaaaaaaaaaaaaaaaaaaaaaaaaaaaaaa"/>
    <w:basedOn w:val="DefaultParagraphFont"/>
    <w:rsid w:val="004E7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55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w:settings xmlns:w="http://schemas.openxmlformats.org/wordprocessingml/2006/main">
  <w:SpecialFormsHighlight w:val="c9c8ff"/>
</w:setting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3.xml><?xml version="1.0" encoding="utf-8"?>
<ds:datastoreItem xmlns:ds="http://schemas.openxmlformats.org/officeDocument/2006/customXml" ds:itemID="{719F77AB-532B-434B-8585-9ABA05541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erbaum</dc:creator>
  <cp:keywords/>
  <dc:description/>
  <cp:lastModifiedBy>Arun Madhavan</cp:lastModifiedBy>
  <cp:revision>6</cp:revision>
  <dcterms:created xsi:type="dcterms:W3CDTF">2022-01-28T10:27:00Z</dcterms:created>
  <dcterms:modified xsi:type="dcterms:W3CDTF">2022-07-04T14:02:00Z</dcterms:modified>
</cp:coreProperties>
</file>